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06592414" w:rsidR="004520D8" w:rsidRPr="005328FA" w:rsidRDefault="00D13EA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5B6E2D3B" w:rsidR="004520D8" w:rsidRPr="005328FA" w:rsidRDefault="00D13EA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2CCA2253" w:rsidR="004520D8" w:rsidRPr="005328FA" w:rsidRDefault="00D13EA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6193A796" w:rsidR="004520D8" w:rsidRPr="005328FA" w:rsidRDefault="00D13EA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789112BC" w:rsidR="004520D8" w:rsidRPr="005328FA" w:rsidRDefault="00D13EA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7088B00D" w:rsidR="004520D8" w:rsidRPr="005328FA" w:rsidRDefault="00D13EA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34859720" w:rsidR="004520D8" w:rsidRPr="005328FA" w:rsidRDefault="009248E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040367BE" w:rsidR="004520D8" w:rsidRPr="005328FA" w:rsidRDefault="009248E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5C515303" w:rsidR="004520D8" w:rsidRPr="005328FA" w:rsidRDefault="009248E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247B349F" w:rsidR="004520D8" w:rsidRPr="005328FA" w:rsidRDefault="009D4B2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5372EED8" w:rsidR="004520D8" w:rsidRPr="009D4B28" w:rsidRDefault="005A112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3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31A0436F" w:rsidR="004520D8" w:rsidRPr="005328FA" w:rsidRDefault="008C4F2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1AB92137" w:rsidR="004520D8" w:rsidRPr="005328FA" w:rsidRDefault="008C4F2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1BB27B9F" w:rsidR="004520D8" w:rsidRPr="005328FA" w:rsidRDefault="00A57F2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293D3CFC" w:rsidR="004520D8" w:rsidRPr="005328FA" w:rsidRDefault="00A57F2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2D594832" w:rsidR="004520D8" w:rsidRPr="005328FA" w:rsidRDefault="00A57F2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553365ED" w:rsidR="004520D8" w:rsidRPr="005328FA" w:rsidRDefault="00A57F2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4D457D0E" w:rsidR="004520D8" w:rsidRPr="005328FA" w:rsidRDefault="00A57F2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522B22BE" w:rsidR="004520D8" w:rsidRPr="005328FA" w:rsidRDefault="00A57F2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5DDE1820" w:rsidR="004520D8" w:rsidRPr="005328FA" w:rsidRDefault="00A57F2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393DFCB4" w:rsidR="004520D8" w:rsidRPr="005328FA" w:rsidRDefault="0086170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1A144755" w:rsidR="004520D8" w:rsidRPr="005328FA" w:rsidRDefault="0086170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68823F11" w:rsidR="004520D8" w:rsidRPr="005328FA" w:rsidRDefault="0086170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69FAD6C3" w:rsidR="004520D8" w:rsidRPr="005328FA" w:rsidRDefault="0086170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0FB9E269" w:rsidR="004520D8" w:rsidRPr="005328FA" w:rsidRDefault="0086170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74C1AB39" w:rsidR="004520D8" w:rsidRPr="005328FA" w:rsidRDefault="00EA5BA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331067B6" w:rsidR="004520D8" w:rsidRPr="005328FA" w:rsidRDefault="00EA5BA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2617015A" w:rsidR="004520D8" w:rsidRPr="005328FA" w:rsidRDefault="00EA5BA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51DDAAE4" w:rsidR="004520D8" w:rsidRPr="005328FA" w:rsidRDefault="00EA5BA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6BD00951" w:rsidR="004520D8" w:rsidRPr="005328FA" w:rsidRDefault="00EA5BA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270263E9" w:rsidR="004520D8" w:rsidRPr="005328FA" w:rsidRDefault="00EA5BA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4-5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21BFA24F" w:rsidR="004520D8" w:rsidRPr="005328FA" w:rsidRDefault="00EA5BA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4C6F80E4" w:rsidR="004520D8" w:rsidRPr="005328FA" w:rsidRDefault="00EA5BA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7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6CB096F2" w:rsidR="004520D8" w:rsidRPr="005328FA" w:rsidRDefault="00EA5BA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4D9BC63D" w:rsidR="004520D8" w:rsidRPr="005328FA" w:rsidRDefault="00EA5BA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6C10E39B" w:rsidR="004520D8" w:rsidRPr="005328FA" w:rsidRDefault="00EA5BA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5EF89C28" w:rsidR="004520D8" w:rsidRPr="005328FA" w:rsidRDefault="00EA5BA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028B8546" w:rsidR="004520D8" w:rsidRPr="005328FA" w:rsidRDefault="00EA5BA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377DF2"/>
    <w:rsid w:val="003C7173"/>
    <w:rsid w:val="004520D8"/>
    <w:rsid w:val="004A1EDE"/>
    <w:rsid w:val="005A112A"/>
    <w:rsid w:val="00765673"/>
    <w:rsid w:val="00861701"/>
    <w:rsid w:val="008C4F20"/>
    <w:rsid w:val="008E7419"/>
    <w:rsid w:val="009248E8"/>
    <w:rsid w:val="009D4B28"/>
    <w:rsid w:val="009F2E96"/>
    <w:rsid w:val="00A57F28"/>
    <w:rsid w:val="00B8648A"/>
    <w:rsid w:val="00D13EA7"/>
    <w:rsid w:val="00D31282"/>
    <w:rsid w:val="00EA5BAE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199</Words>
  <Characters>6838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abdelhameed</cp:lastModifiedBy>
  <cp:revision>14</cp:revision>
  <dcterms:created xsi:type="dcterms:W3CDTF">2019-11-21T08:22:00Z</dcterms:created>
  <dcterms:modified xsi:type="dcterms:W3CDTF">2020-08-29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